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76" w:tblpY="2727"/>
        <w:tblOverlap w:val="never"/>
        <w:tblW w:w="841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402"/>
        <w:gridCol w:w="1402"/>
        <w:gridCol w:w="1402"/>
        <w:gridCol w:w="1402"/>
        <w:gridCol w:w="1404"/>
      </w:tblGrid>
      <w:tr w14:paraId="7FCF5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84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9D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NSCLC tumor tissues</w:t>
            </w:r>
          </w:p>
        </w:tc>
      </w:tr>
      <w:tr w14:paraId="11B60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89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I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1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M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7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7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I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D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M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2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s</w:t>
            </w:r>
          </w:p>
        </w:tc>
      </w:tr>
      <w:tr w14:paraId="3301D3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E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4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2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C7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1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2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4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FE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</w:tr>
      <w:tr w14:paraId="6B3AC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9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8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c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AA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9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2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C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A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</w:tr>
      <w:tr w14:paraId="0B3F29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E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8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b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3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62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3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2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6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</w:tr>
      <w:tr w14:paraId="603BC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68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2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b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5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F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8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3B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</w:tr>
      <w:tr w14:paraId="64C59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6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B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b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D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A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3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E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7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</w:tr>
      <w:tr w14:paraId="5D95C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78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C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c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A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E2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3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1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F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</w:tr>
      <w:tr w14:paraId="42138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D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4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b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9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E2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3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1C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b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D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A</w:t>
            </w:r>
          </w:p>
        </w:tc>
      </w:tr>
      <w:tr w14:paraId="03812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3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A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b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C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7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3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1B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cN1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02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</w:tr>
      <w:tr w14:paraId="4130CD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1B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E6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c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6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A1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3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2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3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</w:tr>
      <w:tr w14:paraId="2308D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E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5B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b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1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F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3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9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FA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</w:tr>
      <w:tr w14:paraId="3E4FA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A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4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b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5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4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3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7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C3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</w:tr>
      <w:tr w14:paraId="6AFE5D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F2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0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a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0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D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3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A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8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</w:tr>
      <w:tr w14:paraId="360022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A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1A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b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A2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A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4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0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1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7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</w:tr>
      <w:tr w14:paraId="1CC7DE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2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7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b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5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F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4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E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0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</w:tr>
      <w:tr w14:paraId="0B628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42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B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c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E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C2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4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2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5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</w:tr>
      <w:tr w14:paraId="6510C9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33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4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c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2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10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4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2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E8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59DC2D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6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1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1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b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22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99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4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E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D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71511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CE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1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3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a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04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AB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4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6A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bN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7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0FB20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1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1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C5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b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3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3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4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B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6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60CB2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EC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2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3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c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30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3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4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B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2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1E0393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1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2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E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a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C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2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4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6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bN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3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06FCA6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63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2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4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a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0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2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4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A1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b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D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1F6AC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6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0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E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E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5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3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cN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8E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249CA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D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2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5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2a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B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4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5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D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2A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</w:tr>
      <w:tr w14:paraId="1C565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3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A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3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0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5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AD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2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B0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</w:tr>
      <w:tr w14:paraId="53C2D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3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2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CE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0E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1A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5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F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N1M1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9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A</w:t>
            </w:r>
          </w:p>
        </w:tc>
      </w:tr>
      <w:tr w14:paraId="3CA64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1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2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A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A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C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_5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4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0M1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8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A</w:t>
            </w:r>
          </w:p>
        </w:tc>
      </w:tr>
    </w:tbl>
    <w:p w14:paraId="6CA6AC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textAlignment w:val="auto"/>
        <w:rPr>
          <w:rFonts w:hint="eastAsia" w:ascii="Arial" w:hAnsi="Arial" w:cs="Arial"/>
          <w:b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Arial" w:hAnsi="Arial" w:cs="Arial"/>
          <w:b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1：</w:t>
      </w:r>
    </w:p>
    <w:p w14:paraId="2EFBB6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center"/>
        <w:textAlignment w:val="auto"/>
        <w:rPr>
          <w:rFonts w:hint="default"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 xml:space="preserve"> Clinical and pathological features of tumor tissues from NSCLC patients for RNA extraction</w:t>
      </w:r>
    </w:p>
    <w:tbl>
      <w:tblPr>
        <w:tblStyle w:val="2"/>
        <w:tblpPr w:leftFromText="180" w:rightFromText="180" w:vertAnchor="page" w:horzAnchor="page" w:tblpXSpec="center" w:tblpY="1742"/>
        <w:tblOverlap w:val="never"/>
        <w:tblW w:w="837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093"/>
        <w:gridCol w:w="2093"/>
        <w:gridCol w:w="2093"/>
      </w:tblGrid>
      <w:tr w14:paraId="4340A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17" w:hRule="atLeast"/>
          <w:jc w:val="center"/>
        </w:trPr>
        <w:tc>
          <w:tcPr>
            <w:tcW w:w="83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C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Normal lung </w:t>
            </w:r>
            <w:r>
              <w:rPr>
                <w:rFonts w:hint="default" w:ascii="Arial" w:hAnsi="Arial" w:cs="Arial"/>
                <w:sz w:val="24"/>
                <w:szCs w:val="24"/>
              </w:rPr>
              <w:t>tissues</w:t>
            </w:r>
          </w:p>
        </w:tc>
      </w:tr>
      <w:tr w14:paraId="67F8B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5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ID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3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ological typ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A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ID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F4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ological type</w:t>
            </w:r>
          </w:p>
        </w:tc>
      </w:tr>
      <w:tr w14:paraId="2C36A8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06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lang w:val="en-US" w:eastAsia="zh-CN" w:bidi="ar"/>
              </w:rPr>
              <w:t>N_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00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7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_2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C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</w:tr>
      <w:tr w14:paraId="02F74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28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lang w:val="en-US" w:eastAsia="zh-CN" w:bidi="ar"/>
              </w:rPr>
              <w:t>N_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8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E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_2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F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</w:tr>
      <w:tr w14:paraId="25042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1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lang w:val="en-US" w:eastAsia="zh-CN" w:bidi="ar"/>
              </w:rPr>
              <w:t>N_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1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7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_2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0E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</w:tr>
      <w:tr w14:paraId="68C2D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B7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lang w:val="en-US" w:eastAsia="zh-CN" w:bidi="ar"/>
              </w:rPr>
              <w:t>N_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16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F2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_2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D5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</w:tr>
      <w:tr w14:paraId="5EBD9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2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lang w:val="en-US" w:eastAsia="zh-CN" w:bidi="ar"/>
              </w:rPr>
              <w:t>N_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C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7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_29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7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</w:tr>
      <w:tr w14:paraId="5F425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F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lang w:val="en-US" w:eastAsia="zh-CN" w:bidi="ar"/>
              </w:rPr>
              <w:t>N_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1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2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_3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1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</w:tr>
      <w:tr w14:paraId="668BF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5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lang w:val="en-US" w:eastAsia="zh-CN" w:bidi="ar"/>
              </w:rPr>
              <w:t>N_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9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9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_3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C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</w:tr>
      <w:tr w14:paraId="1B966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8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lang w:val="en-US" w:eastAsia="zh-CN" w:bidi="ar"/>
              </w:rPr>
              <w:t>N_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9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1E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_3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5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</w:tr>
      <w:tr w14:paraId="34C4C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3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lang w:val="en-US" w:eastAsia="zh-CN" w:bidi="ar"/>
              </w:rPr>
              <w:t>N_9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A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A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_3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8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</w:tr>
      <w:tr w14:paraId="44181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0C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lang w:val="en-US" w:eastAsia="zh-CN" w:bidi="ar"/>
              </w:rPr>
              <w:t>N_1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C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19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_3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5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</w:tr>
      <w:tr w14:paraId="415434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5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lang w:val="en-US" w:eastAsia="zh-CN" w:bidi="ar"/>
              </w:rPr>
              <w:t>N_1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6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3A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_3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A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</w:tr>
      <w:tr w14:paraId="1CD0C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F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lang w:val="en-US" w:eastAsia="zh-CN" w:bidi="ar"/>
              </w:rPr>
              <w:t>N_1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E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8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_3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1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</w:tr>
      <w:tr w14:paraId="6B5AB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2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lang w:val="en-US" w:eastAsia="zh-CN" w:bidi="ar"/>
              </w:rPr>
              <w:t>N_1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FA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4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_3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0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</w:tr>
      <w:tr w14:paraId="516C8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0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lang w:val="en-US" w:eastAsia="zh-CN" w:bidi="ar"/>
              </w:rPr>
              <w:t>N_1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7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3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_3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9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</w:tr>
      <w:tr w14:paraId="54C4E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B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lang w:val="en-US" w:eastAsia="zh-CN" w:bidi="ar"/>
              </w:rPr>
              <w:t>N_1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A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6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_39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6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</w:tr>
      <w:tr w14:paraId="6DD8F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FD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lang w:val="en-US" w:eastAsia="zh-CN" w:bidi="ar"/>
              </w:rPr>
              <w:t>N_1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D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6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_4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78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</w:tr>
      <w:tr w14:paraId="79204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DC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lang w:val="en-US" w:eastAsia="zh-CN" w:bidi="ar"/>
              </w:rPr>
              <w:t>N_1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E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4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_4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7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</w:tr>
      <w:tr w14:paraId="2C62E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B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lang w:val="en-US" w:eastAsia="zh-CN" w:bidi="ar"/>
              </w:rPr>
              <w:t>N_1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6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17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_4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E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</w:tr>
      <w:tr w14:paraId="3B4AA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8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lang w:val="en-US" w:eastAsia="zh-CN" w:bidi="ar"/>
              </w:rPr>
              <w:t>N_19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E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5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_4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0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</w:tr>
      <w:tr w14:paraId="70B30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D6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lang w:val="en-US" w:eastAsia="zh-CN" w:bidi="ar"/>
              </w:rPr>
              <w:t>N_2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6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B9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_4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9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</w:tr>
      <w:tr w14:paraId="374879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CD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lang w:val="en-US" w:eastAsia="zh-CN" w:bidi="ar"/>
              </w:rPr>
              <w:t>N_2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4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9B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_4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4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</w:tr>
      <w:tr w14:paraId="691D1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0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lang w:val="en-US" w:eastAsia="zh-CN" w:bidi="ar"/>
              </w:rPr>
              <w:t>N_2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B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FE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_4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C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</w:tr>
      <w:tr w14:paraId="21E066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C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lang w:val="en-US" w:eastAsia="zh-CN" w:bidi="ar"/>
              </w:rPr>
              <w:t>N_2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6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0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_4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BC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</w:tr>
      <w:tr w14:paraId="434FF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4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lang w:val="en-US" w:eastAsia="zh-CN" w:bidi="ar"/>
              </w:rPr>
              <w:t>N_2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8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16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D0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 w14:paraId="78B557F5">
      <w:r>
        <w:br w:type="page"/>
      </w:r>
    </w:p>
    <w:tbl>
      <w:tblPr>
        <w:tblStyle w:val="2"/>
        <w:tblpPr w:leftFromText="180" w:rightFromText="180" w:vertAnchor="page" w:horzAnchor="page" w:tblpX="1848" w:tblpY="3069"/>
        <w:tblOverlap w:val="never"/>
        <w:tblW w:w="841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402"/>
        <w:gridCol w:w="1402"/>
        <w:gridCol w:w="1402"/>
        <w:gridCol w:w="1402"/>
        <w:gridCol w:w="1404"/>
      </w:tblGrid>
      <w:tr w14:paraId="1661A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3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I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6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M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7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7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I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D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M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05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s</w:t>
            </w:r>
          </w:p>
        </w:tc>
      </w:tr>
      <w:tr w14:paraId="6FED0C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4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6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N1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9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C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2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7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N1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4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</w:tr>
      <w:tr w14:paraId="4D4D1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A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12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2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08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DF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3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5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E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</w:tr>
      <w:tr w14:paraId="4B7E6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0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D4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9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69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4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7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</w:tr>
      <w:tr w14:paraId="424B6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6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1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2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A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3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D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82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</w:tr>
      <w:tr w14:paraId="2716E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75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5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6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3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3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F3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5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</w:tr>
      <w:tr w14:paraId="6D2A5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E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4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1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2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4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3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F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1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0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6F7F0D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6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8E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1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5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2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3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2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1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8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5CE78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4C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9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1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4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6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3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4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1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F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</w:tr>
      <w:tr w14:paraId="694A4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CA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4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b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0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6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3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5B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b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30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A</w:t>
            </w:r>
          </w:p>
        </w:tc>
      </w:tr>
      <w:tr w14:paraId="4E2D9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FF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2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0M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0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7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3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F7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0M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C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</w:t>
            </w:r>
          </w:p>
        </w:tc>
      </w:tr>
      <w:tr w14:paraId="05802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1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78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2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2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0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3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8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2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98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</w:tr>
      <w:tr w14:paraId="62245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F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7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N1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1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5E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4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3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N1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2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</w:tr>
      <w:tr w14:paraId="5E3E3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1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5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N2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0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C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4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3E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N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9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4129A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79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BB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2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9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F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4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58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2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A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</w:tr>
      <w:tr w14:paraId="4407C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0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5B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A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8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4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CB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F2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4FC4F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F6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41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2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7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B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4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2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2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0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</w:tr>
      <w:tr w14:paraId="0A2C4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A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83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b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3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A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4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E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b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6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A</w:t>
            </w:r>
          </w:p>
        </w:tc>
      </w:tr>
      <w:tr w14:paraId="34BCE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E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3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2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E2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3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4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A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6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</w:tr>
      <w:tr w14:paraId="02707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B2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C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9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A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4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E2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D8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</w:tr>
      <w:tr w14:paraId="1B53C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F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2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F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bN2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0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B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4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9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bN2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2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02E7F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65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2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1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5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AB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4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33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AC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</w:tr>
      <w:tr w14:paraId="3519A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D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2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ED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bN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8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A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5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2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b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6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A</w:t>
            </w:r>
          </w:p>
        </w:tc>
      </w:tr>
      <w:tr w14:paraId="458751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4C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E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9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3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5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E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1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</w:tr>
      <w:tr w14:paraId="18583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F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2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F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3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47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5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9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F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028E7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2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2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b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9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A3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5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5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b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5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A</w:t>
            </w:r>
          </w:p>
        </w:tc>
      </w:tr>
      <w:tr w14:paraId="11A04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F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2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7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2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F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2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5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62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2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5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</w:tr>
      <w:tr w14:paraId="5A5263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5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2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6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1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4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9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5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F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1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9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1A365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4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2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3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2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7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C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5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2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2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E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</w:tr>
    </w:tbl>
    <w:p w14:paraId="6EB1B8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textAlignment w:val="auto"/>
        <w:rPr>
          <w:rFonts w:hint="eastAsia" w:ascii="Arial" w:hAnsi="Arial" w:cs="Arial"/>
          <w:b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Arial" w:hAnsi="Arial" w:cs="Arial"/>
          <w:b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2：</w:t>
      </w:r>
    </w:p>
    <w:p w14:paraId="3592EF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center"/>
        <w:textAlignment w:val="auto"/>
        <w:rPr>
          <w:rFonts w:hint="default"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 xml:space="preserve"> Clinical and pathological features of tumor tissues from NSCLC patients for tissue microarrays</w:t>
      </w:r>
    </w:p>
    <w:tbl>
      <w:tblPr>
        <w:tblStyle w:val="2"/>
        <w:tblpPr w:leftFromText="180" w:rightFromText="180" w:vertAnchor="page" w:horzAnchor="page" w:tblpX="1848" w:tblpY="1765"/>
        <w:tblOverlap w:val="never"/>
        <w:tblW w:w="841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402"/>
        <w:gridCol w:w="1402"/>
        <w:gridCol w:w="1402"/>
        <w:gridCol w:w="1402"/>
        <w:gridCol w:w="1404"/>
      </w:tblGrid>
      <w:tr w14:paraId="689B13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B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I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E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M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53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A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I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B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M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4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s</w:t>
            </w:r>
          </w:p>
        </w:tc>
      </w:tr>
      <w:tr w14:paraId="400897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83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5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F2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B9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8F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8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0F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N1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5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</w:tr>
      <w:tr w14:paraId="1D2C8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E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5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9E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b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3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8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8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48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1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8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49C73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C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5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4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D4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1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8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9A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b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F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A</w:t>
            </w:r>
          </w:p>
        </w:tc>
      </w:tr>
      <w:tr w14:paraId="23E06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5B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6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A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ED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B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8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6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96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</w:tr>
      <w:tr w14:paraId="0F366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8D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6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DB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c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A7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35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9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DB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58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1EE76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44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6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9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1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7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9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9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D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2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0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</w:tr>
      <w:tr w14:paraId="59D04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9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6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2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2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3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9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FE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E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3D33D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2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C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2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1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5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9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2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1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F5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69EFC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C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6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3D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c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7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C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9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D3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4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74F79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B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6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7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2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9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4C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9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A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1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</w:tr>
      <w:tr w14:paraId="74593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0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6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14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2M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25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D8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9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0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N1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AD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</w:tr>
      <w:tr w14:paraId="112B0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D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6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5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3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C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9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6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1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5833F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4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6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29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7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7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9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1E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CA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</w:tr>
      <w:tr w14:paraId="395B98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6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7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93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6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4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9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1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FC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</w:tr>
      <w:tr w14:paraId="03770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F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7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B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A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0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59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2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E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</w:tr>
      <w:tr w14:paraId="3DDA3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F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7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4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1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4D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76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N1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9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</w:tr>
      <w:tr w14:paraId="0AC52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7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7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7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4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F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0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37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1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6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241D7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7E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7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9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1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E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0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F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b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C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A</w:t>
            </w:r>
          </w:p>
        </w:tc>
      </w:tr>
      <w:tr w14:paraId="5F4C5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E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7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D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1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19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CB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0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8E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52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472C1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C8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7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28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1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B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2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CE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3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</w:tr>
      <w:tr w14:paraId="2A3EF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A4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7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E7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b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7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4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7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40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</w:tr>
      <w:tr w14:paraId="23CDB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6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7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5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B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E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52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8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727981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D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7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2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2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83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5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4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</w:tr>
      <w:tr w14:paraId="61483B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3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8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B7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b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4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F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5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85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3DC8E2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6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8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E2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1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B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09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3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2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2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</w:tr>
      <w:tr w14:paraId="19088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C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8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5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1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3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0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6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2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9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</w:tr>
      <w:tr w14:paraId="776831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F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8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6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a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4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E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7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N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A5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</w:tr>
      <w:tr w14:paraId="63DD1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B4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8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C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bN0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7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D9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1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A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2B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</w:tr>
      <w:tr w14:paraId="58F23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2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A-8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0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N2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D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F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A1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F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 w14:paraId="209DD70E">
      <w:pPr>
        <w:rPr>
          <w:rFonts w:hint="default"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br w:type="page"/>
      </w:r>
    </w:p>
    <w:p w14:paraId="790780AD">
      <w:pPr>
        <w:spacing w:line="400" w:lineRule="exact"/>
        <w:rPr>
          <w:rFonts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>3：</w:t>
      </w:r>
    </w:p>
    <w:tbl>
      <w:tblPr>
        <w:tblStyle w:val="2"/>
        <w:tblpPr w:leftFromText="180" w:rightFromText="180" w:vertAnchor="page" w:horzAnchor="page" w:tblpXSpec="center" w:tblpY="2958"/>
        <w:tblOverlap w:val="never"/>
        <w:tblW w:w="907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14:paraId="6EE7FD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B5BCF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ample 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904AD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sz w:val="22"/>
                <w:szCs w:val="22"/>
              </w:rPr>
              <w:t>St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63A83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OS (day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4BB8E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urvival s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EE9C3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ample 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A8CC4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sz w:val="22"/>
                <w:szCs w:val="22"/>
              </w:rPr>
              <w:t>St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45315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OS (day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A99CC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urvival state</w:t>
            </w:r>
          </w:p>
        </w:tc>
      </w:tr>
      <w:tr w14:paraId="1462F5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5E95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C62B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F118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0636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7EF4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C325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746D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B85E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7A1CD7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4BE3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B6D7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E769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D05D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28F7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A23C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56EF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F907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5BD2F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1588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FA53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A7BF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4C40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2E1C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9DAF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3B8D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9B5D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32AF07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E577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F030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478C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96B8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5C09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C3DB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C7C5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8EF8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345A0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C6C6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F231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B499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54D3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E574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CEE2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47A0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66D5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035807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2E88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B591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2280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558E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6FD3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34DD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74D4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53BE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5E7FB7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D40F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D2D6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B2DF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A26C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6AE6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00EF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12BD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6214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42F19D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D893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E6E9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0CC2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4AA9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0967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DE83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B58D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38D7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243C4F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5E49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8D0B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BD10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E75F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5A0F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17F3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21C7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F066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44CD42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520B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C136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04F6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7F96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C0C7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4F38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4F70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F93D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16EC6C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2354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7A8F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053A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D8B9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4E01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0DC4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5283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1551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411FC6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611C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0A7F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C7AF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FB82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98B5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B31B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CB59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CAD3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565160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414C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D8C6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5DD4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A74F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0ADC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CCB8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980E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69A9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2C3489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DADB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6A3F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BD4A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6BC8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E998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C80A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4EF3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C980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422EF7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ED4E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25D8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A1D0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2463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BD64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6E5A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578B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9F94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1452E6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A098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AC34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518F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3752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2C24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C241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1503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A312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2DC731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88D3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C735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E10A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5419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49EB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8729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214E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1007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09FC44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695F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5403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9590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0CCC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0E56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6292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BF41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C7D1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32EBD1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7A4B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6237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7B9D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A601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6F7A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B2D3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DA9B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9AA3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27978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BFD9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7BB8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D380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4076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3204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25CF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AE9B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B5DC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29A30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941D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6D65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6CC7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D2FC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1F30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1E04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E8F7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9DF7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7AB8AF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68D6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0C14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5322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A334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A9DC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8901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42DD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7513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4D107A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FDA8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C2A4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B536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2E40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AC8D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61DE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A963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07C0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657F58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E713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BB43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A1A4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9403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38AD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8DCB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558B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B8E0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0314A0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F321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2B19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3E40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9D1C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D211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48FB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90A3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045A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431154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DEBE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30A3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3889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E7E8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B645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0C06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02F6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C0C5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</w:tbl>
    <w:p w14:paraId="638E013B">
      <w:pPr>
        <w:spacing w:line="400" w:lineRule="exact"/>
        <w:jc w:val="center"/>
        <w:rPr>
          <w:rFonts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 xml:space="preserve"> Clinical and pathological features of NSCLC patients for clinical lipid </w:t>
      </w:r>
      <w:r>
        <w:rPr>
          <w:rFonts w:hint="eastAsia"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>data</w:t>
      </w:r>
    </w:p>
    <w:tbl>
      <w:tblPr>
        <w:tblStyle w:val="2"/>
        <w:tblpPr w:leftFromText="180" w:rightFromText="180" w:vertAnchor="page" w:horzAnchor="page" w:tblpXSpec="center" w:tblpY="1751"/>
        <w:tblOverlap w:val="never"/>
        <w:tblW w:w="905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132"/>
        <w:gridCol w:w="1132"/>
        <w:gridCol w:w="1132"/>
        <w:gridCol w:w="1132"/>
        <w:gridCol w:w="1132"/>
        <w:gridCol w:w="1132"/>
        <w:gridCol w:w="1132"/>
      </w:tblGrid>
      <w:tr w14:paraId="06854D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FF9A9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ample I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F8A6C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sz w:val="22"/>
                <w:szCs w:val="22"/>
              </w:rPr>
              <w:t>Stag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F2623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OS (days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DF4CD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urvival stat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9ADC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2"/>
                <w:lang w:bidi="ar"/>
              </w:rPr>
              <w:t>Sample I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004FB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Stag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3757F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bidi="ar"/>
              </w:rPr>
              <w:t>OS (days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96F0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Arial" w:hAnsi="Arial" w:eastAsia="宋体" w:cs="Arial"/>
                <w:kern w:val="0"/>
                <w:sz w:val="22"/>
                <w:szCs w:val="22"/>
                <w:lang w:bidi="ar"/>
              </w:rPr>
              <w:t>urvival state</w:t>
            </w:r>
          </w:p>
        </w:tc>
      </w:tr>
      <w:tr w14:paraId="342E76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D4A8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AD2B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C084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4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4560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97AF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2818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218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7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9A8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1592B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1C2E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24EB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D615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44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AAD2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7DC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8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07F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43F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7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B19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2AE245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D4B4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0676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FB27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4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C0D5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D22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089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236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7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67C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05A751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7386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445A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D3BC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4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310A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EDF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3D3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993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7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51B0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74C74C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1B96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8F9A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FE6E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46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BE37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9EA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934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8BA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7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2A8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478E9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A07D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ACC1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0C36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4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9D79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B0A0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C64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383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8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B00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41D70B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43AD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5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404D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57FA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4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8139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977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EB1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08B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8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CE1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746D9D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FCD4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C1A8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D2A6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4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B804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0E39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8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F2C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842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8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039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3E5053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B4FA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36E8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A683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5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B0C6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FE0F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7E43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61A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82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50A2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5999C7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3026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6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D7F6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835A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5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9609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B5A5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9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BE7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AEA2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8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2C6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569116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217A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3E5D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9532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5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F15A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340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A121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660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8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E4B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2944AB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D553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6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85D1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282F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5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0AA0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6DF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9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FDF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34D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8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803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00151A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1744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ADC9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35BC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5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7B9B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BD7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0D7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740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9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351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4D4E57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3738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1790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5401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55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066E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79E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9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B9E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897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9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1D9E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6810A4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77C5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C4F9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C371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5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2B25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5AD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3A8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B68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94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CE41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30936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AC68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FA48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5737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5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2B69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E5C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01D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51D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95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B333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167D85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B0F2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031F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EFBD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5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2EA0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99C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9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F1F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681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9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2E5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08EBEC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B7FD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7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B276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316E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5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7DA4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C5F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C35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9F3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9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A25F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4D10FB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F2A5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22C7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33B7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6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E373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6EA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7BE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538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9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B58E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7DB7E8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41D3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AE40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5E19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6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9777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078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A4E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3F44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0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340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4FE856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CD0C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7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DDAE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8B88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6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6546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944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B90D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E22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0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BFF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7C8047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7D3A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EFB9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1D6D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6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BAC5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53C0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577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D78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0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3EF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64366A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FEB7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1406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29AF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6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395B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569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5D67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8E1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05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0B7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598571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EC3B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7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987A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673A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6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A69A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F5FE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625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FAF3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0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0FA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4EC289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506B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7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F057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93C0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6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5685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140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68A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0CB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1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9C8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13B09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2003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7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479B3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42C3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7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DF2D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5B53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1DEF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728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1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CEFB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2C9F7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D1DB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A9D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B99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7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055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594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55D0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700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1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EBA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6FC29E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D052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41E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7D2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7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3E7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BD6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03A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9777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1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458A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</w:tbl>
    <w:p w14:paraId="5E99ABB1">
      <w:r>
        <w:br w:type="page"/>
      </w:r>
    </w:p>
    <w:tbl>
      <w:tblPr>
        <w:tblStyle w:val="2"/>
        <w:tblpPr w:leftFromText="180" w:rightFromText="180" w:vertAnchor="page" w:horzAnchor="page" w:tblpXSpec="center" w:tblpY="1751"/>
        <w:tblOverlap w:val="never"/>
        <w:tblW w:w="904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1131"/>
        <w:gridCol w:w="1131"/>
        <w:gridCol w:w="1131"/>
        <w:gridCol w:w="1131"/>
        <w:gridCol w:w="1131"/>
        <w:gridCol w:w="1131"/>
        <w:gridCol w:w="1131"/>
      </w:tblGrid>
      <w:tr w14:paraId="2CB0BE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5DDCA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ample I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2EF82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sz w:val="22"/>
                <w:szCs w:val="22"/>
              </w:rPr>
              <w:t>Stag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1004E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OS (day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0297D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urvival sta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BED5B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ample I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26FD7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sz w:val="22"/>
                <w:szCs w:val="22"/>
              </w:rPr>
              <w:t>Stag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430BA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OS (day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53939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urvival state</w:t>
            </w:r>
          </w:p>
        </w:tc>
      </w:tr>
      <w:tr w14:paraId="1497DA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EE2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0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8829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077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15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D50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4AF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44AA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5C3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50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45B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0A2E5B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944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A0E3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6C2E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1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723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F800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92F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71A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50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BD3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3484AC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F78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051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94E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1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1A4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C1F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5ED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F52E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5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AF8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681C2D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4CA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1E9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502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17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DAB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BAB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F05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034E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5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B4B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3254A6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6AD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B72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1E5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18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307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3CFC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FC5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B0C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5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26A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2A3420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966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2A5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04D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19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CBFC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A14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9BC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87CF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53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459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7F34C7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2C85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C68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DD86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2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8AE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0DB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3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E8C6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EB6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5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586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64E410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2E3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D48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DB0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2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65A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92B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7F4A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71D0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5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8F3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324AB8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D9A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AD6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1561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2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EC3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9D2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EF3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5939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56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0238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4D3377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8A5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580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88C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29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F57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962B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3088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073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6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173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3F8137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50D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A205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1D33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3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F8A3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ED9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01D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DAB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6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312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435DBC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CFC5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0C94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F82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3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C9CC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A59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BFA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E5B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66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D51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170ECD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0E3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ADCC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293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3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400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C081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653C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C92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7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F65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5D7492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509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C0A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5F6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33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71D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EB8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97B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A2E2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7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E897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50D4BC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8DF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28F4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6B7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3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04C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3759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ED2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1FD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7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1A3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358867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6690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165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A3E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3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5B76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978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4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EC72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B2BE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75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0B7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27E1CB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93D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841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6A4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3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406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2AE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F715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553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79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539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2DC30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3F79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2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BE4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C35E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3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9C3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D7B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9CE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5F8A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8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3E01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234AC0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869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2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BD7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18E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4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82B3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E15A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E97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733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89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791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4DC6C1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3B6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B49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6B7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4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7FFD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080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5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975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38F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B42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70D661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EE6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FF8C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II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449B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4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9BE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B79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5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5DE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BF8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21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FB9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254C27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75A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PL-1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09C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4C1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14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A29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2E28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44A7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0956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5680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22"/>
                <w:szCs w:val="22"/>
              </w:rPr>
            </w:pPr>
          </w:p>
        </w:tc>
      </w:tr>
    </w:tbl>
    <w:p w14:paraId="29A87461"/>
    <w:p w14:paraId="6FF2E1F8">
      <w:pPr>
        <w:rPr>
          <w:rFonts w:ascii="Arial" w:hAnsi="Arial" w:cs="Arial"/>
          <w:sz w:val="24"/>
          <w:szCs w:val="32"/>
        </w:rPr>
      </w:pPr>
      <w:r>
        <w:rPr>
          <w:rFonts w:ascii="Arial" w:hAnsi="Arial" w:cs="Arial"/>
          <w:sz w:val="24"/>
          <w:szCs w:val="32"/>
        </w:rPr>
        <w:t>*In the “Survival state” column, 1 indicates deceased and 0 indicates alive.</w:t>
      </w:r>
    </w:p>
    <w:p w14:paraId="76FE5BFB">
      <w:pPr>
        <w:rPr>
          <w:rFonts w:hint="default"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br w:type="page"/>
      </w:r>
    </w:p>
    <w:p w14:paraId="3B25E99E">
      <w:pPr>
        <w:spacing w:line="300" w:lineRule="auto"/>
        <w:jc w:val="both"/>
        <w:rPr>
          <w:rFonts w:hint="eastAsia" w:ascii="Arial" w:hAnsi="Arial" w:cs="Arial"/>
          <w:b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Arial" w:hAnsi="Arial" w:cs="Arial"/>
          <w:b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4：</w:t>
      </w:r>
    </w:p>
    <w:p w14:paraId="79F95917">
      <w:pPr>
        <w:spacing w:line="300" w:lineRule="auto"/>
        <w:jc w:val="center"/>
        <w:rPr>
          <w:rFonts w:hint="default"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 xml:space="preserve"> Probes or primers sequence used in the study</w:t>
      </w:r>
    </w:p>
    <w:p w14:paraId="6DDBB400">
      <w:pPr>
        <w:spacing w:line="300" w:lineRule="auto"/>
        <w:rPr>
          <w:rFonts w:hint="default" w:ascii="Times New Roman" w:hAnsi="Times New Roman" w:eastAsia="Arial,Bold" w:cs="Times New Roman"/>
          <w:b/>
          <w:bCs/>
          <w:kern w:val="0"/>
          <w:sz w:val="24"/>
          <w:szCs w:val="24"/>
        </w:rPr>
      </w:pPr>
    </w:p>
    <w:tbl>
      <w:tblPr>
        <w:tblStyle w:val="5"/>
        <w:tblW w:w="8960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353"/>
        <w:gridCol w:w="5372"/>
      </w:tblGrid>
      <w:tr w14:paraId="1AA5998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8960" w:type="dxa"/>
            <w:gridSpan w:val="3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20954C87">
            <w:pPr>
              <w:widowControl/>
              <w:spacing w:line="300" w:lineRule="auto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bookmarkStart w:id="0" w:name="RANGE!A1"/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>qRT-PCR (5’-3’)</w:t>
            </w:r>
            <w:bookmarkEnd w:id="0"/>
          </w:p>
        </w:tc>
      </w:tr>
      <w:tr w14:paraId="61D8BE2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223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DFEC81F">
            <w:pPr>
              <w:widowControl/>
              <w:spacing w:line="300" w:lineRule="auto"/>
              <w:jc w:val="left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35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2503A6F">
            <w:pPr>
              <w:widowControl/>
              <w:spacing w:line="300" w:lineRule="auto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  <w:t>Forward</w:t>
            </w:r>
          </w:p>
          <w:p w14:paraId="2ADE80C1">
            <w:pPr>
              <w:spacing w:line="300" w:lineRule="auto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37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067E3E3">
            <w:pPr>
              <w:spacing w:line="30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  <w:t xml:space="preserve">CCTCCCGCTTCGCTCTCT </w:t>
            </w:r>
          </w:p>
          <w:p w14:paraId="15A1236D">
            <w:pPr>
              <w:spacing w:line="30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  <w:t>TGGCGACGCAAAAGAAGAT</w:t>
            </w:r>
          </w:p>
        </w:tc>
      </w:tr>
      <w:tr w14:paraId="43D395F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2235" w:type="dxa"/>
          </w:tcPr>
          <w:p w14:paraId="5302ADF0">
            <w:pPr>
              <w:widowControl/>
              <w:spacing w:line="300" w:lineRule="auto"/>
              <w:jc w:val="left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CETP</w:t>
            </w:r>
          </w:p>
        </w:tc>
        <w:tc>
          <w:tcPr>
            <w:tcW w:w="1353" w:type="dxa"/>
          </w:tcPr>
          <w:p w14:paraId="28D7A1A3">
            <w:pPr>
              <w:widowControl/>
              <w:spacing w:line="300" w:lineRule="auto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  <w:t>Forward</w:t>
            </w:r>
          </w:p>
          <w:p w14:paraId="7360AEB2">
            <w:pPr>
              <w:spacing w:line="300" w:lineRule="auto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372" w:type="dxa"/>
          </w:tcPr>
          <w:p w14:paraId="166DA408">
            <w:pPr>
              <w:spacing w:line="30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  <w:t>TCCCGCATGCTGTACTTCTG</w:t>
            </w:r>
          </w:p>
          <w:p w14:paraId="34CA026B">
            <w:pPr>
              <w:spacing w:line="30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  <w:t>TCTCCAGCACTGCCTTGAAC</w:t>
            </w:r>
          </w:p>
        </w:tc>
      </w:tr>
      <w:tr w14:paraId="2D5A279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2235" w:type="dxa"/>
          </w:tcPr>
          <w:p w14:paraId="55A97864">
            <w:pPr>
              <w:widowControl/>
              <w:spacing w:line="30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CTBP1</w:t>
            </w:r>
          </w:p>
        </w:tc>
        <w:tc>
          <w:tcPr>
            <w:tcW w:w="1353" w:type="dxa"/>
          </w:tcPr>
          <w:p w14:paraId="3E5FD35F">
            <w:pPr>
              <w:widowControl/>
              <w:spacing w:line="300" w:lineRule="auto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  <w:t>Forward</w:t>
            </w:r>
          </w:p>
          <w:p w14:paraId="12BB88E9">
            <w:pPr>
              <w:spacing w:line="300" w:lineRule="auto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372" w:type="dxa"/>
          </w:tcPr>
          <w:p w14:paraId="7B6A1F4D">
            <w:pPr>
              <w:spacing w:line="30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  <w:t>TCGGAACCCTTCAGCTTTAGC</w:t>
            </w:r>
          </w:p>
          <w:p w14:paraId="1A13BD30">
            <w:pPr>
              <w:spacing w:line="30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  <w:t>CTCGCTGTACCATGCAGCA</w:t>
            </w:r>
          </w:p>
        </w:tc>
      </w:tr>
      <w:tr w14:paraId="01EE601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8960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2B5C25E">
            <w:pPr>
              <w:widowControl/>
              <w:spacing w:line="300" w:lineRule="auto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>shRNAs</w:t>
            </w:r>
          </w:p>
        </w:tc>
      </w:tr>
      <w:tr w14:paraId="0D19A38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</w:trPr>
        <w:tc>
          <w:tcPr>
            <w:tcW w:w="2235" w:type="dxa"/>
          </w:tcPr>
          <w:p w14:paraId="30E971A7">
            <w:pPr>
              <w:widowControl/>
              <w:spacing w:line="300" w:lineRule="auto"/>
              <w:jc w:val="left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CTBP1</w:t>
            </w:r>
          </w:p>
          <w:p w14:paraId="06B9F3F5">
            <w:pPr>
              <w:spacing w:line="300" w:lineRule="auto"/>
              <w:jc w:val="left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3" w:type="dxa"/>
          </w:tcPr>
          <w:p w14:paraId="2F410CD7">
            <w:pPr>
              <w:widowControl/>
              <w:spacing w:line="300" w:lineRule="auto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  <w:t>shRNA-1</w:t>
            </w:r>
          </w:p>
          <w:p w14:paraId="6D965D02">
            <w:pPr>
              <w:spacing w:line="300" w:lineRule="auto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  <w:t>shRNA-2</w:t>
            </w:r>
          </w:p>
        </w:tc>
        <w:tc>
          <w:tcPr>
            <w:tcW w:w="5372" w:type="dxa"/>
          </w:tcPr>
          <w:p w14:paraId="57810E97">
            <w:pPr>
              <w:spacing w:line="30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  <w:t>CGTCCTCTTCTATGATCCATA</w:t>
            </w:r>
          </w:p>
          <w:p w14:paraId="433334CC">
            <w:pPr>
              <w:spacing w:line="30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  <w:t>CGGGTTTGACAATATCGACAT</w:t>
            </w:r>
          </w:p>
        </w:tc>
      </w:tr>
      <w:tr w14:paraId="23A0C6C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2" w:hRule="atLeast"/>
        </w:trPr>
        <w:tc>
          <w:tcPr>
            <w:tcW w:w="2235" w:type="dxa"/>
          </w:tcPr>
          <w:p w14:paraId="0DD91041">
            <w:pPr>
              <w:spacing w:line="30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siCTBP1-1</w:t>
            </w:r>
          </w:p>
        </w:tc>
        <w:tc>
          <w:tcPr>
            <w:tcW w:w="1353" w:type="dxa"/>
          </w:tcPr>
          <w:p w14:paraId="3C43E639">
            <w:pPr>
              <w:spacing w:line="300" w:lineRule="auto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  <w:t>Sense</w:t>
            </w:r>
          </w:p>
          <w:p w14:paraId="70A1A18D">
            <w:pPr>
              <w:spacing w:line="300" w:lineRule="auto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  <w:t>Antisense</w:t>
            </w:r>
          </w:p>
        </w:tc>
        <w:tc>
          <w:tcPr>
            <w:tcW w:w="5372" w:type="dxa"/>
          </w:tcPr>
          <w:p w14:paraId="2695B03B">
            <w:pPr>
              <w:spacing w:line="30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  <w:t>GGACCUGGAGAAGUUCAAAGC</w:t>
            </w:r>
          </w:p>
          <w:p w14:paraId="4116D9FC">
            <w:pPr>
              <w:spacing w:line="30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  <w:t>GCUUUGAACUUCUCCAGGUCC</w:t>
            </w:r>
          </w:p>
        </w:tc>
      </w:tr>
      <w:tr w14:paraId="28B82E8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2" w:hRule="atLeast"/>
        </w:trPr>
        <w:tc>
          <w:tcPr>
            <w:tcW w:w="2235" w:type="dxa"/>
          </w:tcPr>
          <w:p w14:paraId="16780C7F">
            <w:pPr>
              <w:spacing w:line="30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siCTBP1-2</w:t>
            </w:r>
          </w:p>
        </w:tc>
        <w:tc>
          <w:tcPr>
            <w:tcW w:w="1353" w:type="dxa"/>
          </w:tcPr>
          <w:p w14:paraId="62BD68C3">
            <w:pPr>
              <w:spacing w:line="300" w:lineRule="auto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  <w:t>Sense</w:t>
            </w:r>
          </w:p>
          <w:p w14:paraId="4A05BA19">
            <w:pPr>
              <w:spacing w:line="300" w:lineRule="auto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  <w:t>Antisense</w:t>
            </w:r>
          </w:p>
        </w:tc>
        <w:tc>
          <w:tcPr>
            <w:tcW w:w="5372" w:type="dxa"/>
          </w:tcPr>
          <w:p w14:paraId="33290BED">
            <w:pPr>
              <w:spacing w:line="30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  <w:t>GACCUGGAGAAGUUCAAACC</w:t>
            </w:r>
          </w:p>
          <w:p w14:paraId="66EAFB9C">
            <w:pPr>
              <w:spacing w:line="30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  <w:t>GGCUUUGAACUUCUCCAGGUC</w:t>
            </w:r>
          </w:p>
        </w:tc>
      </w:tr>
      <w:tr w14:paraId="4630B87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2" w:hRule="atLeast"/>
        </w:trPr>
        <w:tc>
          <w:tcPr>
            <w:tcW w:w="2235" w:type="dxa"/>
            <w:tcBorders>
              <w:bottom w:val="single" w:color="auto" w:sz="4" w:space="0"/>
            </w:tcBorders>
          </w:tcPr>
          <w:p w14:paraId="49F3E73D">
            <w:pPr>
              <w:spacing w:line="30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shCETP</w:t>
            </w:r>
          </w:p>
        </w:tc>
        <w:tc>
          <w:tcPr>
            <w:tcW w:w="1353" w:type="dxa"/>
            <w:tcBorders>
              <w:bottom w:val="single" w:color="auto" w:sz="4" w:space="0"/>
            </w:tcBorders>
          </w:tcPr>
          <w:p w14:paraId="486095D7">
            <w:pPr>
              <w:widowControl/>
              <w:spacing w:line="300" w:lineRule="auto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  <w:t>shRNA-1</w:t>
            </w:r>
          </w:p>
          <w:p w14:paraId="07B1F301">
            <w:pPr>
              <w:spacing w:line="300" w:lineRule="auto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</w:rPr>
              <w:t>shRNA-2</w:t>
            </w:r>
          </w:p>
        </w:tc>
        <w:tc>
          <w:tcPr>
            <w:tcW w:w="5372" w:type="dxa"/>
            <w:tcBorders>
              <w:bottom w:val="single" w:color="auto" w:sz="4" w:space="0"/>
            </w:tcBorders>
          </w:tcPr>
          <w:p w14:paraId="690B3AB0">
            <w:pPr>
              <w:spacing w:line="30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  <w:t>GCCAAGTCAAGTATGGGTTGC</w:t>
            </w:r>
          </w:p>
          <w:p w14:paraId="065E82B5">
            <w:pPr>
              <w:spacing w:line="30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4"/>
                <w:szCs w:val="24"/>
                <w:lang w:val="en-US" w:eastAsia="zh-CN"/>
              </w:rPr>
              <w:t>GCCATTGACCTCCAGATCAAC</w:t>
            </w:r>
          </w:p>
        </w:tc>
      </w:tr>
    </w:tbl>
    <w:p w14:paraId="4B2B5F5A">
      <w:pPr>
        <w:spacing w:line="300" w:lineRule="auto"/>
        <w:rPr>
          <w:rFonts w:hint="default" w:ascii="Times New Roman" w:hAnsi="Times New Roman" w:eastAsia="Arial,Bold" w:cs="Times New Roman"/>
          <w:b/>
          <w:bCs/>
          <w:kern w:val="0"/>
          <w:sz w:val="24"/>
          <w:szCs w:val="24"/>
        </w:rPr>
      </w:pPr>
    </w:p>
    <w:p w14:paraId="42BC29B2">
      <w:pPr>
        <w:spacing w:line="300" w:lineRule="auto"/>
        <w:rPr>
          <w:rFonts w:hint="default" w:ascii="Times New Roman" w:hAnsi="Times New Roman" w:cs="Times New Roman"/>
        </w:rPr>
      </w:pPr>
    </w:p>
    <w:p w14:paraId="5C3E66AC">
      <w:pPr>
        <w:rPr>
          <w:rFonts w:hint="default" w:ascii="Times New Roman" w:hAnsi="Times New Roman" w:cs="Times New Roman"/>
        </w:rPr>
      </w:pPr>
    </w:p>
    <w:p w14:paraId="6993B06C">
      <w:pPr>
        <w:rPr>
          <w:rFonts w:hint="default"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br w:type="page"/>
      </w:r>
    </w:p>
    <w:tbl>
      <w:tblPr>
        <w:tblStyle w:val="2"/>
        <w:tblpPr w:leftFromText="180" w:rightFromText="180" w:vertAnchor="page" w:horzAnchor="page" w:tblpX="1868" w:tblpY="3380"/>
        <w:tblOverlap w:val="never"/>
        <w:tblW w:w="841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402"/>
        <w:gridCol w:w="1402"/>
        <w:gridCol w:w="1402"/>
        <w:gridCol w:w="1402"/>
        <w:gridCol w:w="1404"/>
      </w:tblGrid>
      <w:tr w14:paraId="0D6009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84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8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NSCLC tumor tissues</w:t>
            </w:r>
          </w:p>
        </w:tc>
      </w:tr>
      <w:tr w14:paraId="7E7DC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68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I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9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M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A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7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I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7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M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CE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s</w:t>
            </w:r>
          </w:p>
        </w:tc>
      </w:tr>
      <w:tr w14:paraId="48A737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2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84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-LUA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A7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c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F0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9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-LUA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E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b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C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</w:tr>
      <w:tr w14:paraId="01F91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2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4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-LUA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4F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b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3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3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-LUA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12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E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</w:tr>
      <w:tr w14:paraId="0C1BF4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2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B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-LUA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3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5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D4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-LUS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5F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39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A</w:t>
            </w:r>
          </w:p>
        </w:tc>
      </w:tr>
      <w:tr w14:paraId="21F86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2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C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-LUA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8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b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C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1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-LUS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20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c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7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3</w:t>
            </w:r>
          </w:p>
        </w:tc>
      </w:tr>
    </w:tbl>
    <w:p w14:paraId="08CF76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textAlignment w:val="auto"/>
        <w:rPr>
          <w:rFonts w:hint="eastAsia" w:ascii="Arial" w:hAnsi="Arial" w:cs="Arial"/>
          <w:b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Arial" w:hAnsi="Arial" w:cs="Arial"/>
          <w:b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5：</w:t>
      </w:r>
    </w:p>
    <w:p w14:paraId="5602B15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center"/>
        <w:textAlignment w:val="auto"/>
        <w:rPr>
          <w:rFonts w:hint="default"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>Baseline clinical and pathological characteristics of NSCLC patient-derived tumor tissues utilized for organoid establishment.</w:t>
      </w:r>
    </w:p>
    <w:p w14:paraId="4F54F5D0"/>
    <w:p w14:paraId="34CF4D8D">
      <w:pPr>
        <w:rPr>
          <w:rFonts w:hint="default" w:ascii="Arial" w:hAnsi="Arial" w:cs="Arial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</w:pPr>
      <w:bookmarkStart w:id="1" w:name="_GoBack"/>
      <w:bookmarkEnd w:id="1"/>
    </w:p>
    <w:p w14:paraId="04EB349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,Bold">
    <w:altName w:val="等线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174707"/>
    <w:rsid w:val="1A2B5384"/>
    <w:rsid w:val="329A2EF3"/>
    <w:rsid w:val="3D67103C"/>
    <w:rsid w:val="4D174707"/>
    <w:rsid w:val="6CF218E5"/>
    <w:rsid w:val="72E94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table" w:customStyle="1" w:styleId="5">
    <w:name w:val="无格式表格 21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95</Words>
  <Characters>1557</Characters>
  <Lines>0</Lines>
  <Paragraphs>0</Paragraphs>
  <TotalTime>0</TotalTime>
  <ScaleCrop>false</ScaleCrop>
  <LinksUpToDate>false</LinksUpToDate>
  <CharactersWithSpaces>158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5T01:49:00Z</dcterms:created>
  <dc:creator>Yanjie Chen</dc:creator>
  <cp:lastModifiedBy>Yanjie Chen</cp:lastModifiedBy>
  <dcterms:modified xsi:type="dcterms:W3CDTF">2026-07-27T08:37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5A4522F08C5D44EBA22B5CA147B36F31_13</vt:lpwstr>
  </property>
  <property fmtid="{D5CDD505-2E9C-101B-9397-08002B2CF9AE}" pid="4" name="KSOTemplateDocerSaveRecord">
    <vt:lpwstr>eyJoZGlkIjoiZWFmM2Y3Yzg5NTg1YWZhY2I0NWM0NzRjODhiNTJkZTEiLCJ1c2VySWQiOiIyNzA3NDE2MDYifQ==</vt:lpwstr>
  </property>
</Properties>
</file>